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1270"/>
        <w:gridCol w:w="1230"/>
        <w:gridCol w:w="2348"/>
        <w:gridCol w:w="710"/>
        <w:gridCol w:w="816"/>
      </w:tblGrid>
      <w:tr w:rsidR="00023EFC" w:rsidRPr="0028088C" w14:paraId="1451FEDE" w14:textId="77777777" w:rsidTr="005A5EC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0385F0" w14:textId="77777777" w:rsidR="00023EFC" w:rsidRPr="0028088C" w:rsidRDefault="00023EFC" w:rsidP="005A5ECB">
            <w:pPr>
              <w:spacing w:line="300" w:lineRule="auto"/>
              <w:jc w:val="center"/>
            </w:pPr>
            <w:r>
              <w:rPr>
                <w:rFonts w:hint="eastAsia"/>
              </w:rPr>
              <w:t>D</w:t>
            </w:r>
            <w:r w:rsidRPr="0028088C">
              <w:t>atase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363B94" w14:textId="77777777" w:rsidR="00023EFC" w:rsidRPr="0028088C" w:rsidRDefault="00023EFC" w:rsidP="005A5ECB">
            <w:pPr>
              <w:spacing w:line="300" w:lineRule="auto"/>
              <w:jc w:val="center"/>
            </w:pPr>
            <w:r w:rsidRPr="0028088C">
              <w:rPr>
                <w:rFonts w:eastAsia="新宋体"/>
              </w:rPr>
              <w:t>Acc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98831E" w14:textId="77777777" w:rsidR="00023EFC" w:rsidRPr="0028088C" w:rsidRDefault="00023EFC" w:rsidP="005A5ECB">
            <w:pPr>
              <w:spacing w:line="300" w:lineRule="auto"/>
              <w:jc w:val="center"/>
            </w:pPr>
            <w:r w:rsidRPr="0028088C">
              <w:rPr>
                <w:rFonts w:eastAsia="新宋体"/>
              </w:rPr>
              <w:t>Protoc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EAF462" w14:textId="77777777" w:rsidR="00023EFC" w:rsidRPr="0028088C" w:rsidRDefault="00023EFC" w:rsidP="005A5ECB">
            <w:pPr>
              <w:spacing w:line="300" w:lineRule="auto"/>
              <w:jc w:val="center"/>
            </w:pPr>
            <w:bookmarkStart w:id="0" w:name="OLE_LINK24"/>
            <w:r w:rsidRPr="0028088C">
              <w:t xml:space="preserve">Number of </w:t>
            </w:r>
            <w:r w:rsidRPr="0028088C">
              <w:rPr>
                <w:rFonts w:hint="eastAsia"/>
              </w:rPr>
              <w:t>C</w:t>
            </w:r>
            <w:r w:rsidRPr="0028088C">
              <w:t>ell Types</w:t>
            </w:r>
            <w:bookmarkEnd w:id="0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AE2F50" w14:textId="77777777" w:rsidR="00023EFC" w:rsidRPr="0028088C" w:rsidRDefault="00023EFC" w:rsidP="005A5ECB">
            <w:pPr>
              <w:spacing w:line="300" w:lineRule="auto"/>
              <w:jc w:val="center"/>
            </w:pPr>
            <w:r w:rsidRPr="0028088C">
              <w:rPr>
                <w:rFonts w:hint="eastAsia"/>
              </w:rPr>
              <w:t>C</w:t>
            </w:r>
            <w:r w:rsidRPr="0028088C">
              <w:t>el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59F67E" w14:textId="77777777" w:rsidR="00023EFC" w:rsidRPr="0028088C" w:rsidRDefault="00023EFC" w:rsidP="005A5ECB">
            <w:pPr>
              <w:spacing w:line="300" w:lineRule="auto"/>
              <w:jc w:val="center"/>
            </w:pPr>
            <w:r w:rsidRPr="0028088C">
              <w:rPr>
                <w:rFonts w:hint="eastAsia"/>
              </w:rPr>
              <w:t>G</w:t>
            </w:r>
            <w:r w:rsidRPr="0028088C">
              <w:t>enes</w:t>
            </w:r>
          </w:p>
        </w:tc>
      </w:tr>
      <w:tr w:rsidR="00023EFC" w:rsidRPr="0028088C" w14:paraId="213794BD" w14:textId="77777777" w:rsidTr="005A5ECB"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28AB3BE1" w14:textId="50AB8F5D" w:rsidR="00023EFC" w:rsidRPr="0028088C" w:rsidRDefault="00023EFC" w:rsidP="005A5ECB">
            <w:pPr>
              <w:spacing w:line="300" w:lineRule="auto"/>
              <w:jc w:val="center"/>
            </w:pPr>
            <w:hyperlink r:id="rId6" w:history="1">
              <w:r w:rsidRPr="0028088C">
                <w:rPr>
                  <w:rFonts w:eastAsia="新宋体"/>
                  <w:color w:val="0563C1" w:themeColor="hyperlink"/>
                  <w:u w:val="single"/>
                </w:rPr>
                <w:t>Baron</w:t>
              </w:r>
            </w:hyperlink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4C24E72D" w14:textId="77777777" w:rsidR="00023EFC" w:rsidRPr="0028088C" w:rsidRDefault="00023EFC" w:rsidP="005A5ECB">
            <w:pPr>
              <w:spacing w:line="300" w:lineRule="auto"/>
              <w:jc w:val="center"/>
            </w:pPr>
            <w:hyperlink r:id="rId7" w:history="1">
              <w:r w:rsidRPr="0028088C">
                <w:rPr>
                  <w:rFonts w:cs="Times New Roman"/>
                  <w:color w:val="3F51B5"/>
                  <w:u w:val="single"/>
                </w:rPr>
                <w:t>GSE84133</w:t>
              </w:r>
            </w:hyperlink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3EC58B48" w14:textId="77777777" w:rsidR="00023EFC" w:rsidRPr="0028088C" w:rsidRDefault="00023EFC" w:rsidP="005A5ECB">
            <w:pPr>
              <w:spacing w:line="300" w:lineRule="auto"/>
              <w:jc w:val="center"/>
            </w:pPr>
            <w:hyperlink r:id="rId8" w:history="1">
              <w:r w:rsidRPr="0028088C">
                <w:rPr>
                  <w:rFonts w:cs="Times New Roman"/>
                  <w:color w:val="3F51B5"/>
                  <w:u w:val="single"/>
                </w:rPr>
                <w:t>inDrop</w:t>
              </w:r>
            </w:hyperlink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3B7D0C25" w14:textId="77777777" w:rsidR="00023EFC" w:rsidRPr="0028088C" w:rsidRDefault="00023EFC" w:rsidP="005A5ECB">
            <w:pPr>
              <w:spacing w:line="300" w:lineRule="auto"/>
              <w:jc w:val="center"/>
            </w:pPr>
            <w:r w:rsidRPr="0028088C">
              <w:rPr>
                <w:rFonts w:hint="eastAsia"/>
              </w:rPr>
              <w:t>1</w:t>
            </w:r>
            <w:r w:rsidRPr="0028088C"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4747A9C1" w14:textId="77777777" w:rsidR="00023EFC" w:rsidRPr="0028088C" w:rsidRDefault="00023EFC" w:rsidP="005A5ECB">
            <w:pPr>
              <w:spacing w:line="300" w:lineRule="auto"/>
              <w:jc w:val="center"/>
            </w:pPr>
            <w:r w:rsidRPr="0028088C">
              <w:rPr>
                <w:rFonts w:hint="eastAsia"/>
              </w:rPr>
              <w:t>8</w:t>
            </w:r>
            <w:r w:rsidRPr="0028088C">
              <w:t>56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23482170" w14:textId="77777777" w:rsidR="00023EFC" w:rsidRPr="0028088C" w:rsidRDefault="00023EFC" w:rsidP="005A5ECB">
            <w:pPr>
              <w:spacing w:line="300" w:lineRule="auto"/>
              <w:jc w:val="center"/>
            </w:pPr>
            <w:r w:rsidRPr="0028088C">
              <w:rPr>
                <w:rFonts w:hint="eastAsia"/>
              </w:rPr>
              <w:t>2</w:t>
            </w:r>
            <w:r w:rsidRPr="0028088C">
              <w:t>0215</w:t>
            </w:r>
          </w:p>
        </w:tc>
      </w:tr>
      <w:tr w:rsidR="00023EFC" w:rsidRPr="0028088C" w14:paraId="6E0A7EEB" w14:textId="77777777" w:rsidTr="005A5EC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51E256" w14:textId="60A7C517" w:rsidR="00023EFC" w:rsidRPr="0028088C" w:rsidRDefault="00023EFC" w:rsidP="005A5ECB">
            <w:pPr>
              <w:spacing w:line="300" w:lineRule="auto"/>
              <w:jc w:val="center"/>
            </w:pPr>
            <w:hyperlink r:id="rId9" w:history="1">
              <w:r w:rsidRPr="0028088C">
                <w:rPr>
                  <w:rFonts w:eastAsia="新宋体"/>
                  <w:color w:val="0563C1" w:themeColor="hyperlink"/>
                  <w:u w:val="single"/>
                </w:rPr>
                <w:t>Muraro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64E89E" w14:textId="77777777" w:rsidR="00023EFC" w:rsidRPr="0028088C" w:rsidRDefault="00023EFC" w:rsidP="005A5ECB">
            <w:pPr>
              <w:spacing w:line="300" w:lineRule="auto"/>
              <w:jc w:val="center"/>
            </w:pPr>
            <w:hyperlink r:id="rId10" w:history="1">
              <w:r w:rsidRPr="0028088C">
                <w:rPr>
                  <w:rFonts w:cs="Times New Roman"/>
                  <w:color w:val="3F51B5"/>
                  <w:u w:val="single"/>
                </w:rPr>
                <w:t>GSE8524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3CB41D" w14:textId="77777777" w:rsidR="00023EFC" w:rsidRPr="0028088C" w:rsidRDefault="00023EFC" w:rsidP="005A5ECB">
            <w:pPr>
              <w:spacing w:line="300" w:lineRule="auto"/>
              <w:jc w:val="center"/>
            </w:pPr>
            <w:hyperlink r:id="rId11" w:history="1">
              <w:r w:rsidRPr="0028088C">
                <w:rPr>
                  <w:rFonts w:cs="Times New Roman"/>
                  <w:color w:val="3F51B5"/>
                  <w:u w:val="single"/>
                </w:rPr>
                <w:t>CEL-Seq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D697A6" w14:textId="77777777" w:rsidR="00023EFC" w:rsidRPr="0028088C" w:rsidRDefault="00023EFC" w:rsidP="005A5ECB">
            <w:pPr>
              <w:spacing w:line="300" w:lineRule="auto"/>
              <w:jc w:val="center"/>
            </w:pPr>
            <w: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849059" w14:textId="77777777" w:rsidR="00023EFC" w:rsidRPr="0028088C" w:rsidRDefault="00023EFC" w:rsidP="005A5ECB">
            <w:pPr>
              <w:spacing w:line="300" w:lineRule="auto"/>
              <w:jc w:val="center"/>
            </w:pPr>
            <w:r w:rsidRPr="0028088C">
              <w:rPr>
                <w:rFonts w:hint="eastAsia"/>
              </w:rPr>
              <w:t>2</w:t>
            </w:r>
            <w:r w:rsidRPr="0028088C">
              <w:t>12</w:t>
            </w:r>
            <w: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A28664" w14:textId="77777777" w:rsidR="00023EFC" w:rsidRPr="0028088C" w:rsidRDefault="00023EFC" w:rsidP="005A5ECB">
            <w:pPr>
              <w:spacing w:line="300" w:lineRule="auto"/>
              <w:jc w:val="center"/>
            </w:pPr>
            <w:r w:rsidRPr="0028088C">
              <w:rPr>
                <w:rFonts w:hint="eastAsia"/>
              </w:rPr>
              <w:t>1</w:t>
            </w:r>
            <w:r w:rsidRPr="0028088C">
              <w:t>9140</w:t>
            </w:r>
          </w:p>
        </w:tc>
      </w:tr>
      <w:tr w:rsidR="00023EFC" w:rsidRPr="0028088C" w14:paraId="11CD0152" w14:textId="77777777" w:rsidTr="005A5ECB">
        <w:tc>
          <w:tcPr>
            <w:tcW w:w="0" w:type="auto"/>
            <w:tcBorders>
              <w:top w:val="nil"/>
            </w:tcBorders>
            <w:shd w:val="clear" w:color="auto" w:fill="E7E6E6" w:themeFill="background2"/>
            <w:vAlign w:val="center"/>
          </w:tcPr>
          <w:p w14:paraId="23B40059" w14:textId="1F40E92F" w:rsidR="00023EFC" w:rsidRPr="0028088C" w:rsidRDefault="00023EFC" w:rsidP="005A5ECB">
            <w:pPr>
              <w:spacing w:line="300" w:lineRule="auto"/>
              <w:jc w:val="center"/>
            </w:pPr>
            <w:hyperlink r:id="rId12" w:history="1">
              <w:r w:rsidRPr="0028088C">
                <w:rPr>
                  <w:rFonts w:eastAsia="新宋体"/>
                  <w:color w:val="0563C1" w:themeColor="hyperlink"/>
                  <w:u w:val="single"/>
                </w:rPr>
                <w:t>Xin</w:t>
              </w:r>
            </w:hyperlink>
          </w:p>
        </w:tc>
        <w:tc>
          <w:tcPr>
            <w:tcW w:w="0" w:type="auto"/>
            <w:tcBorders>
              <w:top w:val="nil"/>
            </w:tcBorders>
            <w:shd w:val="clear" w:color="auto" w:fill="E7E6E6" w:themeFill="background2"/>
            <w:vAlign w:val="center"/>
          </w:tcPr>
          <w:p w14:paraId="4B7E1D4A" w14:textId="77777777" w:rsidR="00023EFC" w:rsidRPr="0028088C" w:rsidRDefault="00023EFC" w:rsidP="005A5ECB">
            <w:pPr>
              <w:spacing w:line="300" w:lineRule="auto"/>
              <w:jc w:val="center"/>
            </w:pPr>
            <w:hyperlink r:id="rId13" w:history="1">
              <w:r w:rsidRPr="0028088C">
                <w:rPr>
                  <w:rFonts w:cs="Times New Roman"/>
                  <w:color w:val="3F51B5"/>
                  <w:u w:val="single"/>
                </w:rPr>
                <w:t>GSE81608</w:t>
              </w:r>
            </w:hyperlink>
          </w:p>
        </w:tc>
        <w:tc>
          <w:tcPr>
            <w:tcW w:w="0" w:type="auto"/>
            <w:tcBorders>
              <w:top w:val="nil"/>
            </w:tcBorders>
            <w:shd w:val="clear" w:color="auto" w:fill="E7E6E6" w:themeFill="background2"/>
            <w:vAlign w:val="center"/>
          </w:tcPr>
          <w:p w14:paraId="40367A3F" w14:textId="77777777" w:rsidR="00023EFC" w:rsidRPr="0028088C" w:rsidRDefault="00023EFC" w:rsidP="005A5ECB">
            <w:pPr>
              <w:spacing w:line="300" w:lineRule="auto"/>
              <w:jc w:val="center"/>
            </w:pPr>
            <w:hyperlink r:id="rId14" w:history="1">
              <w:r w:rsidRPr="0028088C">
                <w:rPr>
                  <w:rFonts w:cs="Times New Roman"/>
                  <w:color w:val="3F51B5"/>
                  <w:u w:val="single"/>
                </w:rPr>
                <w:t>SMARTer</w:t>
              </w:r>
            </w:hyperlink>
          </w:p>
        </w:tc>
        <w:tc>
          <w:tcPr>
            <w:tcW w:w="0" w:type="auto"/>
            <w:tcBorders>
              <w:top w:val="nil"/>
            </w:tcBorders>
            <w:shd w:val="clear" w:color="auto" w:fill="E7E6E6" w:themeFill="background2"/>
            <w:vAlign w:val="center"/>
          </w:tcPr>
          <w:p w14:paraId="04FC9EFA" w14:textId="77777777" w:rsidR="00023EFC" w:rsidRPr="0028088C" w:rsidRDefault="00023EFC" w:rsidP="005A5ECB">
            <w:pPr>
              <w:spacing w:line="300" w:lineRule="auto"/>
              <w:jc w:val="center"/>
            </w:pPr>
            <w: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7E6E6" w:themeFill="background2"/>
            <w:vAlign w:val="center"/>
          </w:tcPr>
          <w:p w14:paraId="6A6B995C" w14:textId="77777777" w:rsidR="00023EFC" w:rsidRPr="0028088C" w:rsidRDefault="00023EFC" w:rsidP="005A5ECB">
            <w:pPr>
              <w:spacing w:line="300" w:lineRule="auto"/>
              <w:jc w:val="center"/>
            </w:pPr>
            <w:r w:rsidRPr="0028088C">
              <w:rPr>
                <w:rFonts w:hint="eastAsia"/>
              </w:rPr>
              <w:t>1</w:t>
            </w:r>
            <w:r>
              <w:t>4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7E6E6" w:themeFill="background2"/>
            <w:vAlign w:val="center"/>
          </w:tcPr>
          <w:p w14:paraId="3CE755A2" w14:textId="77777777" w:rsidR="00023EFC" w:rsidRPr="0028088C" w:rsidRDefault="00023EFC" w:rsidP="005A5ECB">
            <w:pPr>
              <w:spacing w:line="300" w:lineRule="auto"/>
              <w:jc w:val="center"/>
            </w:pPr>
            <w:r w:rsidRPr="0028088C">
              <w:rPr>
                <w:rFonts w:hint="eastAsia"/>
              </w:rPr>
              <w:t>3</w:t>
            </w:r>
            <w:r w:rsidRPr="0028088C">
              <w:t>9851</w:t>
            </w:r>
          </w:p>
        </w:tc>
      </w:tr>
    </w:tbl>
    <w:p w14:paraId="2CA728B1" w14:textId="13A85892" w:rsidR="00053FF2" w:rsidRDefault="00053FF2" w:rsidP="00053FF2"/>
    <w:p w14:paraId="0CB336AA" w14:textId="00B855A0" w:rsidR="00572E05" w:rsidRPr="0028088C" w:rsidRDefault="00572E05" w:rsidP="00572E05">
      <w:pPr>
        <w:spacing w:line="300" w:lineRule="auto"/>
        <w:jc w:val="left"/>
      </w:pPr>
      <w:bookmarkStart w:id="1" w:name="_Hlk2587376"/>
      <w:bookmarkStart w:id="2" w:name="_Hlk3041123"/>
      <w:bookmarkStart w:id="3" w:name="_GoBack"/>
      <w:bookmarkEnd w:id="1"/>
      <w:bookmarkEnd w:id="3"/>
      <w:r w:rsidRPr="00CB2258">
        <w:rPr>
          <w:rFonts w:hint="eastAsia"/>
          <w:b/>
        </w:rPr>
        <w:t>T</w:t>
      </w:r>
      <w:r w:rsidRPr="00CB2258">
        <w:rPr>
          <w:b/>
        </w:rPr>
        <w:t xml:space="preserve">able </w:t>
      </w:r>
      <w:r>
        <w:rPr>
          <w:b/>
        </w:rPr>
        <w:t>S3</w:t>
      </w:r>
      <w:r w:rsidRPr="00CB2258">
        <w:rPr>
          <w:b/>
        </w:rPr>
        <w:t xml:space="preserve">. </w:t>
      </w:r>
      <w:r w:rsidR="000C7201" w:rsidRPr="00826AE8">
        <w:t>Pancreas datasets and summary information after removing cell</w:t>
      </w:r>
      <w:r w:rsidR="000C7201">
        <w:t>s</w:t>
      </w:r>
      <w:r w:rsidR="000C7201" w:rsidRPr="00826AE8">
        <w:t xml:space="preserve"> </w:t>
      </w:r>
      <w:r w:rsidR="000C7201" w:rsidRPr="000C7201">
        <w:t>with low quality or unknown cell labels</w:t>
      </w:r>
      <w:r w:rsidR="000C7201">
        <w:t>.</w:t>
      </w:r>
      <w:bookmarkEnd w:id="2"/>
    </w:p>
    <w:sectPr w:rsidR="00572E05" w:rsidRPr="00280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C637C2" w14:textId="77777777" w:rsidR="00D548B5" w:rsidRDefault="00D548B5" w:rsidP="00CB58F5">
      <w:r>
        <w:separator/>
      </w:r>
    </w:p>
  </w:endnote>
  <w:endnote w:type="continuationSeparator" w:id="0">
    <w:p w14:paraId="35846F0B" w14:textId="77777777" w:rsidR="00D548B5" w:rsidRDefault="00D548B5" w:rsidP="00CB5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A51C6" w14:textId="77777777" w:rsidR="00D548B5" w:rsidRDefault="00D548B5" w:rsidP="00CB58F5">
      <w:r>
        <w:separator/>
      </w:r>
    </w:p>
  </w:footnote>
  <w:footnote w:type="continuationSeparator" w:id="0">
    <w:p w14:paraId="19D32CC1" w14:textId="77777777" w:rsidR="00D548B5" w:rsidRDefault="00D548B5" w:rsidP="00CB5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323"/>
    <w:rsid w:val="0001469F"/>
    <w:rsid w:val="00023EFC"/>
    <w:rsid w:val="00042F96"/>
    <w:rsid w:val="00053FF2"/>
    <w:rsid w:val="00065C5A"/>
    <w:rsid w:val="000709DE"/>
    <w:rsid w:val="00074BEA"/>
    <w:rsid w:val="0009287D"/>
    <w:rsid w:val="000C7201"/>
    <w:rsid w:val="00144FF6"/>
    <w:rsid w:val="00153430"/>
    <w:rsid w:val="00192158"/>
    <w:rsid w:val="001B6980"/>
    <w:rsid w:val="001E51B4"/>
    <w:rsid w:val="001E7928"/>
    <w:rsid w:val="0021665F"/>
    <w:rsid w:val="00224096"/>
    <w:rsid w:val="00227CA3"/>
    <w:rsid w:val="002355DD"/>
    <w:rsid w:val="0027466F"/>
    <w:rsid w:val="0029498F"/>
    <w:rsid w:val="002965EC"/>
    <w:rsid w:val="002B2A6F"/>
    <w:rsid w:val="002B337F"/>
    <w:rsid w:val="002E7323"/>
    <w:rsid w:val="002F4097"/>
    <w:rsid w:val="002F7D59"/>
    <w:rsid w:val="00312DD4"/>
    <w:rsid w:val="00321A80"/>
    <w:rsid w:val="0033513D"/>
    <w:rsid w:val="00335744"/>
    <w:rsid w:val="00372441"/>
    <w:rsid w:val="003914DD"/>
    <w:rsid w:val="003B49B2"/>
    <w:rsid w:val="003B74FA"/>
    <w:rsid w:val="003B7EE7"/>
    <w:rsid w:val="003D4837"/>
    <w:rsid w:val="003E0250"/>
    <w:rsid w:val="003F4336"/>
    <w:rsid w:val="00401DB9"/>
    <w:rsid w:val="004156B3"/>
    <w:rsid w:val="004557DF"/>
    <w:rsid w:val="004722DC"/>
    <w:rsid w:val="00497EB4"/>
    <w:rsid w:val="004B723B"/>
    <w:rsid w:val="004C778A"/>
    <w:rsid w:val="004E007B"/>
    <w:rsid w:val="00502882"/>
    <w:rsid w:val="00514275"/>
    <w:rsid w:val="00520B4F"/>
    <w:rsid w:val="005650DE"/>
    <w:rsid w:val="00572E05"/>
    <w:rsid w:val="00574FD1"/>
    <w:rsid w:val="00575CBC"/>
    <w:rsid w:val="00596EA3"/>
    <w:rsid w:val="005A5ECB"/>
    <w:rsid w:val="005E32F3"/>
    <w:rsid w:val="006029DB"/>
    <w:rsid w:val="00613013"/>
    <w:rsid w:val="00615D0D"/>
    <w:rsid w:val="0066248E"/>
    <w:rsid w:val="00663F89"/>
    <w:rsid w:val="006743C9"/>
    <w:rsid w:val="0068061A"/>
    <w:rsid w:val="00683461"/>
    <w:rsid w:val="006F6C9F"/>
    <w:rsid w:val="007200B1"/>
    <w:rsid w:val="0073600F"/>
    <w:rsid w:val="00745354"/>
    <w:rsid w:val="00745B05"/>
    <w:rsid w:val="00746B96"/>
    <w:rsid w:val="00791298"/>
    <w:rsid w:val="007B21A1"/>
    <w:rsid w:val="007C7FB9"/>
    <w:rsid w:val="007E35F5"/>
    <w:rsid w:val="00813640"/>
    <w:rsid w:val="00824226"/>
    <w:rsid w:val="00826AE8"/>
    <w:rsid w:val="00835E5D"/>
    <w:rsid w:val="00894A4C"/>
    <w:rsid w:val="008B0C7F"/>
    <w:rsid w:val="008B6560"/>
    <w:rsid w:val="008D17A5"/>
    <w:rsid w:val="00913566"/>
    <w:rsid w:val="00943DF6"/>
    <w:rsid w:val="00963719"/>
    <w:rsid w:val="00976F28"/>
    <w:rsid w:val="0098238E"/>
    <w:rsid w:val="009A4F60"/>
    <w:rsid w:val="009D78EF"/>
    <w:rsid w:val="009E06C6"/>
    <w:rsid w:val="009E61B2"/>
    <w:rsid w:val="009F67BD"/>
    <w:rsid w:val="00A03F91"/>
    <w:rsid w:val="00A14BBD"/>
    <w:rsid w:val="00A44C3D"/>
    <w:rsid w:val="00A625CA"/>
    <w:rsid w:val="00A87925"/>
    <w:rsid w:val="00AB397F"/>
    <w:rsid w:val="00B06545"/>
    <w:rsid w:val="00B370EA"/>
    <w:rsid w:val="00B37949"/>
    <w:rsid w:val="00B44BEC"/>
    <w:rsid w:val="00B4618A"/>
    <w:rsid w:val="00B463E6"/>
    <w:rsid w:val="00B506C9"/>
    <w:rsid w:val="00B51FFA"/>
    <w:rsid w:val="00B57E1F"/>
    <w:rsid w:val="00B66826"/>
    <w:rsid w:val="00B90F46"/>
    <w:rsid w:val="00C07429"/>
    <w:rsid w:val="00C2317F"/>
    <w:rsid w:val="00C31962"/>
    <w:rsid w:val="00C61DFC"/>
    <w:rsid w:val="00C74CF0"/>
    <w:rsid w:val="00C84CA8"/>
    <w:rsid w:val="00C93C2A"/>
    <w:rsid w:val="00CA2B17"/>
    <w:rsid w:val="00CB58F5"/>
    <w:rsid w:val="00CD51AF"/>
    <w:rsid w:val="00D36907"/>
    <w:rsid w:val="00D41466"/>
    <w:rsid w:val="00D548B5"/>
    <w:rsid w:val="00D54EBC"/>
    <w:rsid w:val="00D85049"/>
    <w:rsid w:val="00DA1420"/>
    <w:rsid w:val="00DA51D9"/>
    <w:rsid w:val="00DE0CD4"/>
    <w:rsid w:val="00DF31F7"/>
    <w:rsid w:val="00DF6BAA"/>
    <w:rsid w:val="00E05471"/>
    <w:rsid w:val="00E74185"/>
    <w:rsid w:val="00E84576"/>
    <w:rsid w:val="00E941BE"/>
    <w:rsid w:val="00EA6315"/>
    <w:rsid w:val="00EC7B06"/>
    <w:rsid w:val="00EF172E"/>
    <w:rsid w:val="00F023FB"/>
    <w:rsid w:val="00F31792"/>
    <w:rsid w:val="00F5200D"/>
    <w:rsid w:val="00F71793"/>
    <w:rsid w:val="00F868DB"/>
    <w:rsid w:val="00F90741"/>
    <w:rsid w:val="00FE58AC"/>
    <w:rsid w:val="00FF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9D480"/>
  <w15:chartTrackingRefBased/>
  <w15:docId w15:val="{8361D52C-B334-4B96-8E8B-7EE3C2815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B58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8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5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8F5"/>
    <w:rPr>
      <w:sz w:val="18"/>
      <w:szCs w:val="18"/>
    </w:rPr>
  </w:style>
  <w:style w:type="table" w:styleId="a7">
    <w:name w:val="Table Grid"/>
    <w:basedOn w:val="a1"/>
    <w:uiPriority w:val="39"/>
    <w:rsid w:val="00053F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E0CD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E0CD4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2422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24226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824226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2422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24226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F1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85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16/j.cell.2015.04.044" TargetMode="External"/><Relationship Id="rId13" Type="http://schemas.openxmlformats.org/officeDocument/2006/relationships/hyperlink" Target="https://www.ncbi.nlm.nih.gov/geo/query/acc.cgi?acc=GSE8160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o/query/acc.cgi?acc=GSE84133" TargetMode="External"/><Relationship Id="rId12" Type="http://schemas.openxmlformats.org/officeDocument/2006/relationships/hyperlink" Target="http://dx.doi.org/10.1016/j.cmet.2016.08.018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dx.doi.org/10.1016/j.cels.2016.08.011" TargetMode="External"/><Relationship Id="rId11" Type="http://schemas.openxmlformats.org/officeDocument/2006/relationships/hyperlink" Target="http://dx.doi.org/10.1186/s13059-016-0938-8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geo/query/acc.cgi?acc=GSE8524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dx.doi.org/10.1016/j.cels.2016.09.002" TargetMode="External"/><Relationship Id="rId14" Type="http://schemas.openxmlformats.org/officeDocument/2006/relationships/hyperlink" Target="http://www.clontech.com/US/Products/cDNA_Synthesis_and_Library_Construction/Next_Gen_Sequencing_Kits/Total_RNA-Seq/Universal_RNA_Seq_Random_Primed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5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G Ray</dc:creator>
  <cp:keywords/>
  <dc:description/>
  <cp:lastModifiedBy>S.G Ray</cp:lastModifiedBy>
  <cp:revision>53</cp:revision>
  <dcterms:created xsi:type="dcterms:W3CDTF">2019-03-20T05:22:00Z</dcterms:created>
  <dcterms:modified xsi:type="dcterms:W3CDTF">2019-04-01T07:13:00Z</dcterms:modified>
</cp:coreProperties>
</file>